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B3538" w14:textId="0D5EE7FC" w:rsidR="00954106" w:rsidRPr="00540A52" w:rsidRDefault="00954106" w:rsidP="00954106">
      <w:pPr>
        <w:spacing w:line="480" w:lineRule="auto"/>
        <w:jc w:val="both"/>
        <w:rPr>
          <w:rFonts w:cstheme="minorHAnsi"/>
          <w:b/>
          <w:bCs/>
          <w:i/>
          <w:color w:val="000000" w:themeColor="text1"/>
          <w:sz w:val="22"/>
          <w:szCs w:val="22"/>
          <w:lang w:val="en-US"/>
        </w:rPr>
      </w:pPr>
      <w:r w:rsidRPr="00540A52">
        <w:rPr>
          <w:rFonts w:cstheme="minorHAnsi"/>
          <w:b/>
          <w:bCs/>
          <w:i/>
          <w:color w:val="000000" w:themeColor="text1"/>
          <w:sz w:val="22"/>
          <w:szCs w:val="22"/>
          <w:lang w:val="en-US"/>
        </w:rPr>
        <w:t xml:space="preserve">Supplementary material 1 </w:t>
      </w:r>
      <w:r w:rsidRPr="00540A52">
        <w:rPr>
          <w:rFonts w:cstheme="minorHAnsi"/>
          <w:i/>
          <w:color w:val="000000" w:themeColor="text1"/>
          <w:sz w:val="22"/>
          <w:szCs w:val="22"/>
          <w:lang w:val="en-US"/>
        </w:rPr>
        <w:t>Search Strategy</w:t>
      </w:r>
    </w:p>
    <w:tbl>
      <w:tblPr>
        <w:tblW w:w="9780" w:type="dxa"/>
        <w:tblBorders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5106"/>
        <w:gridCol w:w="851"/>
        <w:gridCol w:w="1277"/>
        <w:gridCol w:w="1304"/>
      </w:tblGrid>
      <w:tr w:rsidR="00954106" w:rsidRPr="00540A52" w14:paraId="3E6DDAC1" w14:textId="77777777" w:rsidTr="00386E39">
        <w:trPr>
          <w:trHeight w:val="104"/>
        </w:trPr>
        <w:tc>
          <w:tcPr>
            <w:tcW w:w="97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C55406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53354A3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1A0358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EARCH STRATEGY FOR SCIENTIFIC LITERATURE</w:t>
            </w:r>
          </w:p>
        </w:tc>
      </w:tr>
      <w:tr w:rsidR="00954106" w:rsidRPr="001A0358" w14:paraId="6168A4EF" w14:textId="77777777" w:rsidTr="00386E39">
        <w:trPr>
          <w:trHeight w:val="92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76DFABA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Search</w:t>
            </w:r>
            <w:proofErr w:type="spellEnd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Engine: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387886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Search</w:t>
            </w:r>
            <w:proofErr w:type="spellEnd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String</w:t>
            </w:r>
            <w:proofErr w:type="spellEnd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:</w:t>
            </w:r>
          </w:p>
          <w:p w14:paraId="1E74AD6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D2D4B04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DA3C94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Relevant</w:t>
            </w:r>
            <w:r w:rsidRPr="001A035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F6E315E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Included</w:t>
            </w:r>
            <w:r w:rsidRPr="001A035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54106" w:rsidRPr="001A0358" w14:paraId="5AD7F26F" w14:textId="77777777" w:rsidTr="00386E39">
        <w:trPr>
          <w:trHeight w:val="1438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68C511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color w:val="00000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0FF19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</w:pPr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>(("Transcranial Direct Current Stimulation"[Mesh] OR "transcranial direct current" OR "transcranial electrical" OR "transcranial random noise" OR "</w:t>
            </w:r>
            <w:proofErr w:type="spellStart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>tdcs</w:t>
            </w:r>
            <w:proofErr w:type="spellEnd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>" OR "</w:t>
            </w:r>
            <w:proofErr w:type="spellStart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>tdcss</w:t>
            </w:r>
            <w:proofErr w:type="spellEnd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 xml:space="preserve">") AND (neoplasms OR cancer OR tumor OR </w:t>
            </w:r>
            <w:proofErr w:type="spellStart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>tumour</w:t>
            </w:r>
            <w:proofErr w:type="spellEnd"/>
            <w:r w:rsidRPr="001A0358">
              <w:rPr>
                <w:rFonts w:eastAsia="Times New Roman"/>
                <w:color w:val="242424"/>
                <w:sz w:val="20"/>
                <w:szCs w:val="20"/>
                <w:highlight w:val="white"/>
                <w:lang w:val="en-US"/>
              </w:rPr>
              <w:t xml:space="preserve"> OR oncological OR malignancy OR carcinoma)) AND (pain OR cognitive OR cognition OR psychology OR psychological OR anxiety OR depression)</w:t>
            </w:r>
          </w:p>
          <w:p w14:paraId="0EB50375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1D2228"/>
                <w:sz w:val="20"/>
                <w:szCs w:val="20"/>
                <w:highlight w:val="yellow"/>
                <w:lang w:val="en-US"/>
              </w:rPr>
            </w:pPr>
          </w:p>
          <w:p w14:paraId="515256C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ED8D242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F071B5F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0EB1ECD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54106" w:rsidRPr="001A0358" w14:paraId="6562A129" w14:textId="77777777" w:rsidTr="00386E39">
        <w:trPr>
          <w:trHeight w:val="1408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7C6F9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color w:val="000000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D25AA3" w14:textId="77777777" w:rsidR="00954106" w:rsidRPr="00540A52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540A52">
              <w:rPr>
                <w:rFonts w:eastAsia="Times New Roman"/>
                <w:sz w:val="20"/>
                <w:szCs w:val="20"/>
              </w:rPr>
              <w:t>(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neoplasm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neoplasm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ance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ance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umo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umo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umou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umour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oncologic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malignanc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malignanc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carcinoma' OR 'carcinoma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carcinoma) AND (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irec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urren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stimulat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irec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urren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stimulat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irec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urrent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'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dcs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dcss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lectric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lectric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random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noise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transcrani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random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noise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) AND (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ai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ai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ai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ognit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ognit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cognit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cognitive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sycholog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sycholog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sycholog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psychological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anxiet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anxiet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anxiety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epress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 OR '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epress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'/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exp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540A52">
              <w:rPr>
                <w:rFonts w:eastAsia="Times New Roman"/>
                <w:sz w:val="20"/>
                <w:szCs w:val="20"/>
              </w:rPr>
              <w:t>depression</w:t>
            </w:r>
            <w:proofErr w:type="spellEnd"/>
            <w:r w:rsidRPr="00540A52">
              <w:rPr>
                <w:rFonts w:eastAsia="Times New Roman"/>
                <w:sz w:val="20"/>
                <w:szCs w:val="20"/>
              </w:rPr>
              <w:t>)</w:t>
            </w:r>
          </w:p>
          <w:p w14:paraId="11EBE414" w14:textId="77777777" w:rsidR="00954106" w:rsidRPr="00540A52" w:rsidRDefault="00954106" w:rsidP="00386E39">
            <w:pPr>
              <w:spacing w:line="480" w:lineRule="auto"/>
              <w:jc w:val="both"/>
              <w:rPr>
                <w:rFonts w:eastAsia="Times New Roman"/>
                <w:color w:val="1D2228"/>
                <w:sz w:val="20"/>
                <w:szCs w:val="20"/>
                <w:highlight w:val="yellow"/>
              </w:rPr>
            </w:pPr>
          </w:p>
          <w:p w14:paraId="219983F9" w14:textId="77777777" w:rsidR="00954106" w:rsidRPr="00540A52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9689D7C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9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D6E501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6C03B5CE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54106" w:rsidRPr="001A0358" w14:paraId="18B2916E" w14:textId="77777777" w:rsidTr="00386E39">
        <w:trPr>
          <w:trHeight w:val="1408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3CD8F85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heading=h.gjdgxs"/>
            <w:bookmarkEnd w:id="0"/>
            <w:r w:rsidRPr="001A0358">
              <w:rPr>
                <w:rFonts w:eastAsia="Times New Roman"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0078AD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>( (</w:t>
            </w:r>
            <w:proofErr w:type="gramEnd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 "transcranial direct current stimulation" OR "transcranial direct current" OR "transcranial electrical" OR “transcranial random noise” OR "</w:t>
            </w:r>
            <w:proofErr w:type="spellStart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>tdcs</w:t>
            </w:r>
            <w:proofErr w:type="spellEnd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>" OR "</w:t>
            </w:r>
            <w:proofErr w:type="spellStart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>tdcss</w:t>
            </w:r>
            <w:proofErr w:type="spellEnd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" ) AND ( neoplasms OR cancer OR tumor OR </w:t>
            </w:r>
            <w:proofErr w:type="spellStart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>tumour</w:t>
            </w:r>
            <w:proofErr w:type="spellEnd"/>
            <w:r w:rsidRPr="001A035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R oncological OR malignancy OR carcinoma ) ) AND ( pain OR cognitive OR cognition OR psychology OR psychological OR anxiety OR depression ) 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C65B29E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4823BC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33D109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54106" w:rsidRPr="001A0358" w14:paraId="5FB319A4" w14:textId="77777777" w:rsidTr="00386E39">
        <w:trPr>
          <w:trHeight w:val="8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81E641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</w:p>
          <w:p w14:paraId="336B156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1A0358">
              <w:rPr>
                <w:rFonts w:eastAsia="Times New Roman"/>
                <w:sz w:val="20"/>
                <w:szCs w:val="20"/>
              </w:rPr>
              <w:t>From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1A0358">
              <w:rPr>
                <w:rFonts w:eastAsia="Times New Roman"/>
                <w:sz w:val="20"/>
                <w:szCs w:val="20"/>
              </w:rPr>
              <w:t>other</w:t>
            </w:r>
            <w:proofErr w:type="spellEnd"/>
            <w:r w:rsidRPr="001A0358">
              <w:rPr>
                <w:rFonts w:eastAsia="Times New Roman"/>
                <w:sz w:val="20"/>
                <w:szCs w:val="20"/>
              </w:rPr>
              <w:t xml:space="preserve"> sources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21807D" w14:textId="77777777" w:rsidR="00954106" w:rsidRPr="001A0358" w:rsidRDefault="00954106" w:rsidP="00386E39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4B145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</w:p>
          <w:p w14:paraId="19588B7A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EB856F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</w:p>
          <w:p w14:paraId="0A6AE36C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A34F85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</w:p>
          <w:p w14:paraId="312E7E61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954106" w:rsidRPr="001A0358" w14:paraId="5B821D23" w14:textId="77777777" w:rsidTr="00386E39">
        <w:trPr>
          <w:trHeight w:val="488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4EB909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14:paraId="0C165C1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Subtotal</w:t>
            </w:r>
            <w:proofErr w:type="spellEnd"/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D81F4C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3575E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33F83FAF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Pr="001A0358">
              <w:rPr>
                <w:rFonts w:eastAsia="Times New Roman"/>
                <w:sz w:val="20"/>
                <w:szCs w:val="20"/>
              </w:rPr>
              <w:t>7</w:t>
            </w:r>
          </w:p>
          <w:p w14:paraId="55AFFB95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B536941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F9D28F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00F79A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1A0358">
              <w:rPr>
                <w:rFonts w:eastAsia="Times New Roman"/>
                <w:sz w:val="20"/>
                <w:szCs w:val="20"/>
              </w:rPr>
              <w:t>5</w:t>
            </w:r>
          </w:p>
          <w:p w14:paraId="1CBB2DB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3D4F5AE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E20342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18A3B5CC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A0358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954106" w:rsidRPr="001A0358" w14:paraId="6C337B62" w14:textId="77777777" w:rsidTr="00386E39">
        <w:trPr>
          <w:trHeight w:val="186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A4B33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Duplicates</w:t>
            </w:r>
            <w:proofErr w:type="spellEnd"/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7CF7B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38D991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FF433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1C2E0B6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1A0358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954106" w:rsidRPr="001A0358" w14:paraId="3BD615D8" w14:textId="77777777" w:rsidTr="00386E39">
        <w:trPr>
          <w:trHeight w:val="186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E115391" w14:textId="77777777" w:rsidR="00954106" w:rsidRPr="001A0358" w:rsidRDefault="00954106" w:rsidP="00386E3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14:paraId="49BFA9FB" w14:textId="77777777" w:rsidR="00954106" w:rsidRPr="001A0358" w:rsidRDefault="00954106" w:rsidP="00386E3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E8E6E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EE711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75B5BB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C9A544" w14:textId="77777777" w:rsidR="00954106" w:rsidRPr="001A0358" w:rsidRDefault="00954106" w:rsidP="00386E39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54106" w:rsidRPr="001A0358" w14:paraId="259084ED" w14:textId="77777777" w:rsidTr="00386E39">
        <w:trPr>
          <w:trHeight w:val="432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F10C7E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D29B5F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79F8844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E3B8319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7C215395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1A0358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954106" w:rsidRPr="00540A52" w14:paraId="29D7901B" w14:textId="77777777" w:rsidTr="00386E39">
        <w:trPr>
          <w:trHeight w:val="120"/>
        </w:trPr>
        <w:tc>
          <w:tcPr>
            <w:tcW w:w="97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482D13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sz w:val="16"/>
                <w:szCs w:val="16"/>
                <w:vertAlign w:val="superscript"/>
                <w:lang w:val="en-US"/>
              </w:rPr>
            </w:pPr>
          </w:p>
          <w:p w14:paraId="4FF5F57D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A035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1A0358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levant: number of relevant articles based on title, abstract, and keywords</w:t>
            </w:r>
          </w:p>
        </w:tc>
      </w:tr>
      <w:tr w:rsidR="00954106" w:rsidRPr="00540A52" w14:paraId="6138DA16" w14:textId="77777777" w:rsidTr="00386E39">
        <w:trPr>
          <w:trHeight w:val="120"/>
        </w:trPr>
        <w:tc>
          <w:tcPr>
            <w:tcW w:w="9775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3187" w14:textId="77777777" w:rsidR="00954106" w:rsidRPr="001A0358" w:rsidRDefault="00954106" w:rsidP="00386E39">
            <w:pPr>
              <w:spacing w:line="48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A035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1A0358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luded: number of included articles based on full article</w:t>
            </w:r>
          </w:p>
        </w:tc>
      </w:tr>
    </w:tbl>
    <w:p w14:paraId="622188DE" w14:textId="77777777" w:rsidR="0086528F" w:rsidRPr="00954106" w:rsidRDefault="0086528F">
      <w:pPr>
        <w:rPr>
          <w:lang w:val="en-US"/>
        </w:rPr>
      </w:pPr>
    </w:p>
    <w:sectPr w:rsidR="0086528F" w:rsidRPr="009541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106"/>
    <w:rsid w:val="00540A52"/>
    <w:rsid w:val="0086528F"/>
    <w:rsid w:val="0095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0560A"/>
  <w15:chartTrackingRefBased/>
  <w15:docId w15:val="{C820E381-62B3-4F2C-A0E9-BF9944BF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410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tti Benedetta</dc:creator>
  <cp:keywords/>
  <dc:description/>
  <cp:lastModifiedBy>Benedetta Capetti</cp:lastModifiedBy>
  <cp:revision>2</cp:revision>
  <dcterms:created xsi:type="dcterms:W3CDTF">2023-07-31T09:43:00Z</dcterms:created>
  <dcterms:modified xsi:type="dcterms:W3CDTF">2024-04-04T14:57:00Z</dcterms:modified>
</cp:coreProperties>
</file>